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22D5D" w14:textId="77777777" w:rsidR="00EB7502" w:rsidRPr="00420393" w:rsidRDefault="00EB7502" w:rsidP="00B46AAE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8579966"/>
      <w:r w:rsidRPr="00420393">
        <w:rPr>
          <w:rFonts w:ascii="Times New Roman" w:hAnsi="Times New Roman" w:cs="Times New Roman"/>
          <w:b/>
          <w:bCs/>
          <w:sz w:val="28"/>
          <w:szCs w:val="28"/>
        </w:rPr>
        <w:t>Antibodie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8"/>
        <w:gridCol w:w="2298"/>
        <w:gridCol w:w="1418"/>
        <w:gridCol w:w="1134"/>
        <w:gridCol w:w="1638"/>
      </w:tblGrid>
      <w:tr w:rsidR="00B46AAE" w:rsidRPr="00151F9F" w14:paraId="07A8B66C" w14:textId="2CD531BE" w:rsidTr="009F7375">
        <w:tc>
          <w:tcPr>
            <w:tcW w:w="1808" w:type="dxa"/>
          </w:tcPr>
          <w:p w14:paraId="46A30EC2" w14:textId="77777777" w:rsidR="002A1733" w:rsidRPr="00151F9F" w:rsidRDefault="002A1733" w:rsidP="00B46AA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2298" w:type="dxa"/>
          </w:tcPr>
          <w:p w14:paraId="787A0C17" w14:textId="77777777" w:rsidR="002A1733" w:rsidRPr="00151F9F" w:rsidRDefault="002A1733" w:rsidP="00B46AA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7D2ECE2E" w14:textId="77777777" w:rsidR="002A1733" w:rsidRPr="00151F9F" w:rsidRDefault="002A1733" w:rsidP="00B46AA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F0DA00" w14:textId="77777777" w:rsidR="002A1733" w:rsidRPr="00151F9F" w:rsidRDefault="002A1733" w:rsidP="00B46AA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8" w:type="dxa"/>
          </w:tcPr>
          <w:p w14:paraId="09E21FDE" w14:textId="77777777" w:rsidR="002A1733" w:rsidRPr="00151F9F" w:rsidRDefault="002A1733" w:rsidP="00B46AA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7375" w:rsidRPr="00151F9F" w14:paraId="41A9F491" w14:textId="42ED32F5" w:rsidTr="009F7375">
        <w:tc>
          <w:tcPr>
            <w:tcW w:w="1808" w:type="dxa"/>
          </w:tcPr>
          <w:p w14:paraId="59D5046A" w14:textId="2CC9CB4A" w:rsidR="002A1733" w:rsidRPr="00151F9F" w:rsidRDefault="002A1733" w:rsidP="001735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98" w:type="dxa"/>
          </w:tcPr>
          <w:p w14:paraId="5C173BE2" w14:textId="27A915E5" w:rsidR="002A1733" w:rsidRPr="00151F9F" w:rsidRDefault="002A1733" w:rsidP="001735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  <w:r w:rsidR="001735AF"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developer</w:t>
            </w:r>
          </w:p>
        </w:tc>
        <w:tc>
          <w:tcPr>
            <w:tcW w:w="1418" w:type="dxa"/>
          </w:tcPr>
          <w:p w14:paraId="02614417" w14:textId="1126F4F5" w:rsidR="002A1733" w:rsidRPr="00151F9F" w:rsidRDefault="002A1733" w:rsidP="001735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</w:p>
        </w:tc>
        <w:tc>
          <w:tcPr>
            <w:tcW w:w="1134" w:type="dxa"/>
          </w:tcPr>
          <w:p w14:paraId="687DEAEA" w14:textId="1B8C3140" w:rsidR="002A1733" w:rsidRPr="00151F9F" w:rsidRDefault="002A1733" w:rsidP="001735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638" w:type="dxa"/>
          </w:tcPr>
          <w:p w14:paraId="20C8BA65" w14:textId="03604C5A" w:rsidR="002A1733" w:rsidRPr="00151F9F" w:rsidRDefault="002A1733" w:rsidP="001735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ID</w:t>
            </w:r>
          </w:p>
        </w:tc>
      </w:tr>
      <w:tr w:rsidR="00B46AAE" w:rsidRPr="00151F9F" w14:paraId="7C28A38A" w14:textId="4FA382EA" w:rsidTr="009F7375">
        <w:tc>
          <w:tcPr>
            <w:tcW w:w="1808" w:type="dxa"/>
          </w:tcPr>
          <w:p w14:paraId="6E6AFC83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2298" w:type="dxa"/>
          </w:tcPr>
          <w:p w14:paraId="19661F09" w14:textId="08F52171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7DC1500B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104224</w:t>
            </w:r>
          </w:p>
        </w:tc>
        <w:tc>
          <w:tcPr>
            <w:tcW w:w="1134" w:type="dxa"/>
          </w:tcPr>
          <w:p w14:paraId="164CC022" w14:textId="28208AC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EE23D1F" w14:textId="5BE7B1F9" w:rsidR="002A1733" w:rsidRPr="00151F9F" w:rsidRDefault="002A1733" w:rsidP="001735A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1F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_10711040</w:t>
            </w:r>
          </w:p>
        </w:tc>
      </w:tr>
      <w:tr w:rsidR="001735AF" w:rsidRPr="00151F9F" w14:paraId="092D22C1" w14:textId="584FC09A" w:rsidTr="009F7375">
        <w:tc>
          <w:tcPr>
            <w:tcW w:w="1808" w:type="dxa"/>
          </w:tcPr>
          <w:p w14:paraId="3E16D48D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2298" w:type="dxa"/>
          </w:tcPr>
          <w:p w14:paraId="0CE502F6" w14:textId="334D9BCA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, USA</w:t>
            </w:r>
          </w:p>
        </w:tc>
        <w:tc>
          <w:tcPr>
            <w:tcW w:w="1418" w:type="dxa"/>
          </w:tcPr>
          <w:p w14:paraId="48AF53C2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18723</w:t>
            </w:r>
          </w:p>
        </w:tc>
        <w:tc>
          <w:tcPr>
            <w:tcW w:w="1134" w:type="dxa"/>
          </w:tcPr>
          <w:p w14:paraId="00946F06" w14:textId="34CD3D33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069CB4D5" w14:textId="7875D7E0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732011</w:t>
            </w:r>
          </w:p>
        </w:tc>
      </w:tr>
      <w:tr w:rsidR="00B46AAE" w:rsidRPr="00151F9F" w14:paraId="40F3F8D7" w14:textId="44D1FD89" w:rsidTr="009F7375">
        <w:tc>
          <w:tcPr>
            <w:tcW w:w="1808" w:type="dxa"/>
          </w:tcPr>
          <w:p w14:paraId="239B0175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beta III tubulin</w:t>
            </w:r>
          </w:p>
        </w:tc>
        <w:tc>
          <w:tcPr>
            <w:tcW w:w="2298" w:type="dxa"/>
          </w:tcPr>
          <w:p w14:paraId="0C93B9F4" w14:textId="19C5863A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1A516DF4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18207</w:t>
            </w:r>
          </w:p>
        </w:tc>
        <w:tc>
          <w:tcPr>
            <w:tcW w:w="1134" w:type="dxa"/>
          </w:tcPr>
          <w:p w14:paraId="4D7BEF86" w14:textId="79B3E712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46F8466A" w14:textId="58F92835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444319</w:t>
            </w:r>
          </w:p>
        </w:tc>
      </w:tr>
      <w:tr w:rsidR="00B46AAE" w:rsidRPr="00151F9F" w14:paraId="5C9A2CB8" w14:textId="3DB21B96" w:rsidTr="009F7375">
        <w:tc>
          <w:tcPr>
            <w:tcW w:w="1808" w:type="dxa"/>
          </w:tcPr>
          <w:p w14:paraId="6A9E29B8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2298" w:type="dxa"/>
          </w:tcPr>
          <w:p w14:paraId="50B35AF9" w14:textId="49BB0E5A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0BB5E837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108319</w:t>
            </w:r>
          </w:p>
        </w:tc>
        <w:tc>
          <w:tcPr>
            <w:tcW w:w="1134" w:type="dxa"/>
          </w:tcPr>
          <w:p w14:paraId="03857674" w14:textId="5D43DB95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74D9237A" w14:textId="0F4BD180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10862052</w:t>
            </w:r>
          </w:p>
        </w:tc>
      </w:tr>
      <w:tr w:rsidR="00B46AAE" w:rsidRPr="00151F9F" w14:paraId="41AC457D" w14:textId="4933054B" w:rsidTr="009F7375">
        <w:tc>
          <w:tcPr>
            <w:tcW w:w="1808" w:type="dxa"/>
          </w:tcPr>
          <w:p w14:paraId="21B2652A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SY38</w:t>
            </w:r>
          </w:p>
        </w:tc>
        <w:tc>
          <w:tcPr>
            <w:tcW w:w="2298" w:type="dxa"/>
          </w:tcPr>
          <w:p w14:paraId="53DFB953" w14:textId="28225DC6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48D5806A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8049</w:t>
            </w:r>
          </w:p>
        </w:tc>
        <w:tc>
          <w:tcPr>
            <w:tcW w:w="1134" w:type="dxa"/>
          </w:tcPr>
          <w:p w14:paraId="41F5479F" w14:textId="28A32439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455EDF65" w14:textId="15B16E95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2198854</w:t>
            </w:r>
          </w:p>
        </w:tc>
      </w:tr>
      <w:tr w:rsidR="00B46AAE" w:rsidRPr="00151F9F" w14:paraId="42800560" w14:textId="63ACF4AA" w:rsidTr="009F7375">
        <w:tc>
          <w:tcPr>
            <w:tcW w:w="1808" w:type="dxa"/>
          </w:tcPr>
          <w:p w14:paraId="08F2A43B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2298" w:type="dxa"/>
          </w:tcPr>
          <w:p w14:paraId="5F931A69" w14:textId="5AD5AA54" w:rsidR="002A1733" w:rsidRPr="00151F9F" w:rsidRDefault="00E9436D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29692A14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3450</w:t>
            </w:r>
          </w:p>
        </w:tc>
        <w:tc>
          <w:tcPr>
            <w:tcW w:w="1134" w:type="dxa"/>
          </w:tcPr>
          <w:p w14:paraId="42BCAB41" w14:textId="650BE2EA" w:rsidR="002A1733" w:rsidRPr="00151F9F" w:rsidRDefault="002739D2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7D3308D4" w14:textId="140D27C4" w:rsidR="002A1733" w:rsidRPr="00151F9F" w:rsidRDefault="002739D2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2292883</w:t>
            </w:r>
          </w:p>
        </w:tc>
      </w:tr>
      <w:tr w:rsidR="00B46AAE" w:rsidRPr="00151F9F" w14:paraId="6C7E53E1" w14:textId="29E69C83" w:rsidTr="00151F9F">
        <w:trPr>
          <w:trHeight w:val="377"/>
        </w:trPr>
        <w:tc>
          <w:tcPr>
            <w:tcW w:w="1808" w:type="dxa"/>
          </w:tcPr>
          <w:p w14:paraId="445B11FC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p-CREB</w:t>
            </w:r>
          </w:p>
        </w:tc>
        <w:tc>
          <w:tcPr>
            <w:tcW w:w="2298" w:type="dxa"/>
          </w:tcPr>
          <w:p w14:paraId="74CDCFC7" w14:textId="51F44DDA" w:rsidR="002A1733" w:rsidRPr="00151F9F" w:rsidRDefault="00E9436D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16A90054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9198</w:t>
            </w:r>
          </w:p>
        </w:tc>
        <w:tc>
          <w:tcPr>
            <w:tcW w:w="1134" w:type="dxa"/>
          </w:tcPr>
          <w:p w14:paraId="10976367" w14:textId="0FC354D2" w:rsidR="002A1733" w:rsidRPr="00151F9F" w:rsidRDefault="002739D2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0F0F0BDC" w14:textId="7ACF557D" w:rsidR="002A1733" w:rsidRPr="00151F9F" w:rsidRDefault="002739D2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2561044</w:t>
            </w:r>
          </w:p>
        </w:tc>
      </w:tr>
      <w:tr w:rsidR="00B46AAE" w:rsidRPr="00151F9F" w14:paraId="596FC98D" w14:textId="4F46A839" w:rsidTr="009F7375">
        <w:tc>
          <w:tcPr>
            <w:tcW w:w="1808" w:type="dxa"/>
          </w:tcPr>
          <w:p w14:paraId="4564D5E0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2298" w:type="dxa"/>
          </w:tcPr>
          <w:p w14:paraId="486DC505" w14:textId="21B47B53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PTM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1418" w:type="dxa"/>
          </w:tcPr>
          <w:p w14:paraId="362C3812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5595</w:t>
            </w:r>
          </w:p>
        </w:tc>
        <w:tc>
          <w:tcPr>
            <w:tcW w:w="1134" w:type="dxa"/>
          </w:tcPr>
          <w:p w14:paraId="4CD6D04A" w14:textId="4CC547B8" w:rsidR="002A1733" w:rsidRPr="00151F9F" w:rsidRDefault="0058070E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64B0807A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AAE" w:rsidRPr="00151F9F" w14:paraId="39439ACA" w14:textId="623DA621" w:rsidTr="009F7375">
        <w:tc>
          <w:tcPr>
            <w:tcW w:w="1808" w:type="dxa"/>
          </w:tcPr>
          <w:p w14:paraId="30941D36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2298" w:type="dxa"/>
          </w:tcPr>
          <w:p w14:paraId="3D31652D" w14:textId="245B8F45" w:rsidR="002A1733" w:rsidRPr="00151F9F" w:rsidRDefault="00E9436D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2B0350E8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2146</w:t>
            </w:r>
          </w:p>
        </w:tc>
        <w:tc>
          <w:tcPr>
            <w:tcW w:w="1134" w:type="dxa"/>
          </w:tcPr>
          <w:p w14:paraId="1D60831F" w14:textId="28A6B2C3" w:rsidR="002A1733" w:rsidRPr="00151F9F" w:rsidRDefault="00C10751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721B29B6" w14:textId="1E24A00F" w:rsidR="002A1733" w:rsidRPr="00151F9F" w:rsidRDefault="00C10751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2210545</w:t>
            </w:r>
          </w:p>
        </w:tc>
      </w:tr>
      <w:tr w:rsidR="00B46AAE" w:rsidRPr="00151F9F" w14:paraId="28EDC1AE" w14:textId="171C1046" w:rsidTr="009F7375">
        <w:tc>
          <w:tcPr>
            <w:tcW w:w="1808" w:type="dxa"/>
          </w:tcPr>
          <w:p w14:paraId="71960E4C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NR1</w:t>
            </w:r>
          </w:p>
        </w:tc>
        <w:tc>
          <w:tcPr>
            <w:tcW w:w="2298" w:type="dxa"/>
          </w:tcPr>
          <w:p w14:paraId="24AF6E6D" w14:textId="291BDABD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792C05F7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05-432</w:t>
            </w:r>
          </w:p>
        </w:tc>
        <w:tc>
          <w:tcPr>
            <w:tcW w:w="1134" w:type="dxa"/>
          </w:tcPr>
          <w:p w14:paraId="15231362" w14:textId="0A828492" w:rsidR="002A1733" w:rsidRPr="00151F9F" w:rsidRDefault="00C10751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638" w:type="dxa"/>
          </w:tcPr>
          <w:p w14:paraId="2AA9094D" w14:textId="4B54D084" w:rsidR="002A1733" w:rsidRPr="00151F9F" w:rsidRDefault="00C10751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10015247</w:t>
            </w:r>
          </w:p>
        </w:tc>
      </w:tr>
      <w:tr w:rsidR="00B46AAE" w:rsidRPr="00151F9F" w14:paraId="17ABB965" w14:textId="31D68778" w:rsidTr="009F7375">
        <w:tc>
          <w:tcPr>
            <w:tcW w:w="1808" w:type="dxa"/>
          </w:tcPr>
          <w:p w14:paraId="442BE7E2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NR2A</w:t>
            </w:r>
          </w:p>
        </w:tc>
        <w:tc>
          <w:tcPr>
            <w:tcW w:w="2298" w:type="dxa"/>
          </w:tcPr>
          <w:p w14:paraId="636BA15E" w14:textId="1AD64495" w:rsidR="002A1733" w:rsidRPr="00151F9F" w:rsidRDefault="004B1798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illipore, USA</w:t>
            </w:r>
          </w:p>
        </w:tc>
        <w:tc>
          <w:tcPr>
            <w:tcW w:w="1418" w:type="dxa"/>
          </w:tcPr>
          <w:p w14:paraId="331A6BF1" w14:textId="0A5DA8B1" w:rsidR="002A1733" w:rsidRPr="00151F9F" w:rsidRDefault="004B1798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07-632</w:t>
            </w:r>
          </w:p>
        </w:tc>
        <w:tc>
          <w:tcPr>
            <w:tcW w:w="1134" w:type="dxa"/>
          </w:tcPr>
          <w:p w14:paraId="2FFDAAA9" w14:textId="279DB51D" w:rsidR="002A1733" w:rsidRPr="00151F9F" w:rsidRDefault="00643FD6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0E17DECA" w14:textId="3D4E76A4" w:rsidR="002A1733" w:rsidRPr="00151F9F" w:rsidRDefault="00151F9F" w:rsidP="00151F9F">
            <w:pPr>
              <w:pStyle w:val="4"/>
              <w:shd w:val="clear" w:color="auto" w:fill="FFFFFF"/>
              <w:spacing w:before="75" w:beforeAutospacing="0" w:after="150" w:afterAutospacing="0" w:line="375" w:lineRule="atLeast"/>
              <w:rPr>
                <w:rFonts w:ascii="Times New Roman" w:hAnsi="Times New Roman" w:cs="Times New Roman"/>
                <w:b w:val="0"/>
                <w:bCs w:val="0"/>
                <w:color w:val="585F69"/>
              </w:rPr>
            </w:pPr>
            <w:r w:rsidRPr="00151F9F">
              <w:rPr>
                <w:rFonts w:ascii="Times New Roman" w:hAnsi="Times New Roman" w:cs="Times New Roman"/>
                <w:b w:val="0"/>
                <w:bCs w:val="0"/>
                <w:color w:val="585F69"/>
              </w:rPr>
              <w:t>AB_310837</w:t>
            </w:r>
          </w:p>
        </w:tc>
      </w:tr>
      <w:tr w:rsidR="00B46AAE" w:rsidRPr="00151F9F" w14:paraId="703AFE9C" w14:textId="44CA96D7" w:rsidTr="009F7375">
        <w:tc>
          <w:tcPr>
            <w:tcW w:w="1808" w:type="dxa"/>
          </w:tcPr>
          <w:p w14:paraId="31F41E0D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NR2B</w:t>
            </w:r>
          </w:p>
        </w:tc>
        <w:tc>
          <w:tcPr>
            <w:tcW w:w="2298" w:type="dxa"/>
          </w:tcPr>
          <w:p w14:paraId="7D31A1B3" w14:textId="23EBD374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  <w:r w:rsidR="001735AF"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74154D14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06-600</w:t>
            </w:r>
          </w:p>
        </w:tc>
        <w:tc>
          <w:tcPr>
            <w:tcW w:w="1134" w:type="dxa"/>
          </w:tcPr>
          <w:p w14:paraId="6DFB1AB5" w14:textId="10F88A09" w:rsidR="002A1733" w:rsidRPr="00151F9F" w:rsidRDefault="00643FD6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638" w:type="dxa"/>
          </w:tcPr>
          <w:p w14:paraId="2B099D6F" w14:textId="3A921DA1" w:rsidR="002A1733" w:rsidRPr="00151F9F" w:rsidRDefault="00C10751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310193</w:t>
            </w:r>
          </w:p>
        </w:tc>
      </w:tr>
      <w:tr w:rsidR="009F7375" w:rsidRPr="00151F9F" w14:paraId="16892705" w14:textId="2AE9714F" w:rsidTr="009F7375">
        <w:tc>
          <w:tcPr>
            <w:tcW w:w="1808" w:type="dxa"/>
          </w:tcPr>
          <w:p w14:paraId="22469ABD" w14:textId="77777777" w:rsidR="002A1733" w:rsidRPr="00151F9F" w:rsidRDefault="002A1733" w:rsidP="001735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y</w:t>
            </w:r>
          </w:p>
        </w:tc>
        <w:tc>
          <w:tcPr>
            <w:tcW w:w="2298" w:type="dxa"/>
          </w:tcPr>
          <w:p w14:paraId="09AB0614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14D056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179404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58ACB033" w14:textId="77777777" w:rsidR="002A1733" w:rsidRPr="00151F9F" w:rsidRDefault="002A1733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5AF" w:rsidRPr="00151F9F" w14:paraId="619CCEA5" w14:textId="73F07FD2" w:rsidTr="009F7375">
        <w:tc>
          <w:tcPr>
            <w:tcW w:w="1808" w:type="dxa"/>
          </w:tcPr>
          <w:p w14:paraId="26AAB200" w14:textId="3F9E1555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 xml:space="preserve">Donkey anti-mouse 488 </w:t>
            </w:r>
            <w:proofErr w:type="spellStart"/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 w:rsidR="00B54D93" w:rsidRPr="00151F9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298" w:type="dxa"/>
          </w:tcPr>
          <w:p w14:paraId="7D7B7E67" w14:textId="260CCC8E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05AD3A28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21202</w:t>
            </w:r>
          </w:p>
        </w:tc>
        <w:tc>
          <w:tcPr>
            <w:tcW w:w="1134" w:type="dxa"/>
          </w:tcPr>
          <w:p w14:paraId="05D797D5" w14:textId="1975485D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38" w:type="dxa"/>
          </w:tcPr>
          <w:p w14:paraId="6C649FAF" w14:textId="4365E9C2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141607</w:t>
            </w:r>
          </w:p>
        </w:tc>
      </w:tr>
      <w:tr w:rsidR="001735AF" w:rsidRPr="00151F9F" w14:paraId="42A498BA" w14:textId="6B4EFB47" w:rsidTr="009F7375">
        <w:tc>
          <w:tcPr>
            <w:tcW w:w="1808" w:type="dxa"/>
          </w:tcPr>
          <w:p w14:paraId="57B08008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Donkey anti-rabbit 546 IgG</w:t>
            </w:r>
          </w:p>
        </w:tc>
        <w:tc>
          <w:tcPr>
            <w:tcW w:w="2298" w:type="dxa"/>
          </w:tcPr>
          <w:p w14:paraId="292CA8EC" w14:textId="5410267F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418" w:type="dxa"/>
          </w:tcPr>
          <w:p w14:paraId="31591C6F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10040</w:t>
            </w:r>
          </w:p>
        </w:tc>
        <w:tc>
          <w:tcPr>
            <w:tcW w:w="1134" w:type="dxa"/>
          </w:tcPr>
          <w:p w14:paraId="044CB016" w14:textId="6A4C52B3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638" w:type="dxa"/>
          </w:tcPr>
          <w:p w14:paraId="500AB2A0" w14:textId="72A10ED2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2534016</w:t>
            </w:r>
          </w:p>
        </w:tc>
      </w:tr>
      <w:tr w:rsidR="001735AF" w:rsidRPr="00151F9F" w14:paraId="7D3D30F8" w14:textId="45738A41" w:rsidTr="009F7375">
        <w:tc>
          <w:tcPr>
            <w:tcW w:w="1808" w:type="dxa"/>
          </w:tcPr>
          <w:p w14:paraId="3F83FF92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HRP Goat anti-rabbit</w:t>
            </w:r>
          </w:p>
        </w:tc>
        <w:tc>
          <w:tcPr>
            <w:tcW w:w="2298" w:type="dxa"/>
          </w:tcPr>
          <w:p w14:paraId="45F06260" w14:textId="49744EEB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, USA</w:t>
            </w:r>
          </w:p>
        </w:tc>
        <w:tc>
          <w:tcPr>
            <w:tcW w:w="1418" w:type="dxa"/>
          </w:tcPr>
          <w:p w14:paraId="31FACAA7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6721</w:t>
            </w:r>
          </w:p>
        </w:tc>
        <w:tc>
          <w:tcPr>
            <w:tcW w:w="1134" w:type="dxa"/>
          </w:tcPr>
          <w:p w14:paraId="1F3371A7" w14:textId="3BD5A812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38" w:type="dxa"/>
          </w:tcPr>
          <w:p w14:paraId="7C8BA931" w14:textId="08C2AD83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955447</w:t>
            </w:r>
          </w:p>
        </w:tc>
      </w:tr>
      <w:tr w:rsidR="001735AF" w:rsidRPr="00151F9F" w14:paraId="37550C7D" w14:textId="14E6A4E1" w:rsidTr="009F7375">
        <w:tc>
          <w:tcPr>
            <w:tcW w:w="1808" w:type="dxa"/>
          </w:tcPr>
          <w:p w14:paraId="2F8CA529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HRP Goat anti-mouse</w:t>
            </w:r>
          </w:p>
        </w:tc>
        <w:tc>
          <w:tcPr>
            <w:tcW w:w="2298" w:type="dxa"/>
          </w:tcPr>
          <w:p w14:paraId="41A8F487" w14:textId="0E046CFC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cam, USA</w:t>
            </w:r>
          </w:p>
        </w:tc>
        <w:tc>
          <w:tcPr>
            <w:tcW w:w="1418" w:type="dxa"/>
          </w:tcPr>
          <w:p w14:paraId="09B9C8B2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6789</w:t>
            </w:r>
          </w:p>
        </w:tc>
        <w:tc>
          <w:tcPr>
            <w:tcW w:w="1134" w:type="dxa"/>
          </w:tcPr>
          <w:p w14:paraId="5F160FDB" w14:textId="249BC10E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638" w:type="dxa"/>
          </w:tcPr>
          <w:p w14:paraId="6F500AC0" w14:textId="74C83FFF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AB_955439</w:t>
            </w:r>
          </w:p>
        </w:tc>
      </w:tr>
      <w:tr w:rsidR="001735AF" w:rsidRPr="00151F9F" w14:paraId="79F73B7D" w14:textId="6CB95EBC" w:rsidTr="009F7375">
        <w:tc>
          <w:tcPr>
            <w:tcW w:w="1808" w:type="dxa"/>
          </w:tcPr>
          <w:p w14:paraId="54CCD740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2298" w:type="dxa"/>
          </w:tcPr>
          <w:p w14:paraId="516A82CC" w14:textId="36B149CB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CST, USA</w:t>
            </w:r>
          </w:p>
        </w:tc>
        <w:tc>
          <w:tcPr>
            <w:tcW w:w="1418" w:type="dxa"/>
          </w:tcPr>
          <w:p w14:paraId="7E28B00F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F9F">
              <w:rPr>
                <w:rFonts w:ascii="Times New Roman" w:hAnsi="Times New Roman" w:cs="Times New Roman"/>
                <w:sz w:val="24"/>
                <w:szCs w:val="24"/>
              </w:rPr>
              <w:t>4083</w:t>
            </w:r>
          </w:p>
        </w:tc>
        <w:tc>
          <w:tcPr>
            <w:tcW w:w="1134" w:type="dxa"/>
          </w:tcPr>
          <w:p w14:paraId="65F84F86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14:paraId="1E743D39" w14:textId="77777777" w:rsidR="001735AF" w:rsidRPr="00151F9F" w:rsidRDefault="001735AF" w:rsidP="001735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B216FC" w14:textId="77777777" w:rsidR="00EB7502" w:rsidRPr="00151F9F" w:rsidRDefault="00EB7502" w:rsidP="001735AF">
      <w:pPr>
        <w:rPr>
          <w:rFonts w:ascii="Times New Roman" w:hAnsi="Times New Roman" w:cs="Times New Roman"/>
          <w:sz w:val="24"/>
          <w:szCs w:val="24"/>
        </w:rPr>
      </w:pPr>
    </w:p>
    <w:p w14:paraId="45AE97F4" w14:textId="372BD72C" w:rsidR="007A79C7" w:rsidRPr="00151F9F" w:rsidRDefault="00E9436D" w:rsidP="001735AF">
      <w:pPr>
        <w:rPr>
          <w:rFonts w:ascii="Times New Roman" w:hAnsi="Times New Roman" w:cs="Times New Roman"/>
          <w:sz w:val="24"/>
          <w:szCs w:val="24"/>
        </w:rPr>
      </w:pPr>
      <w:r w:rsidRPr="00151F9F">
        <w:rPr>
          <w:rFonts w:ascii="Times New Roman" w:hAnsi="Times New Roman" w:cs="Times New Roman"/>
          <w:sz w:val="24"/>
          <w:szCs w:val="24"/>
        </w:rPr>
        <w:t>CST: Cell Signaling Technology</w:t>
      </w:r>
      <w:r w:rsidR="00740427">
        <w:rPr>
          <w:rFonts w:ascii="Times New Roman" w:hAnsi="Times New Roman" w:cs="Times New Roman"/>
          <w:sz w:val="24"/>
          <w:szCs w:val="24"/>
        </w:rPr>
        <w:t>, USA.</w:t>
      </w:r>
    </w:p>
    <w:p w14:paraId="3EBEB871" w14:textId="7220C5BE" w:rsidR="007B6C35" w:rsidRPr="00151F9F" w:rsidRDefault="007B6C35" w:rsidP="001735AF">
      <w:pPr>
        <w:rPr>
          <w:rFonts w:ascii="Times New Roman" w:hAnsi="Times New Roman" w:cs="Times New Roman"/>
          <w:sz w:val="24"/>
          <w:szCs w:val="24"/>
        </w:rPr>
      </w:pPr>
      <w:r w:rsidRPr="00151F9F">
        <w:rPr>
          <w:rFonts w:ascii="Times New Roman" w:hAnsi="Times New Roman" w:cs="Times New Roman"/>
          <w:sz w:val="24"/>
          <w:szCs w:val="24"/>
        </w:rPr>
        <w:t>PTM: PTM Bio, Zhejiang, China.</w:t>
      </w:r>
      <w:bookmarkEnd w:id="0"/>
    </w:p>
    <w:sectPr w:rsidR="007B6C35" w:rsidRPr="00151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B8B82" w14:textId="77777777" w:rsidR="00185006" w:rsidRDefault="00185006" w:rsidP="00EB7502">
      <w:r>
        <w:separator/>
      </w:r>
    </w:p>
  </w:endnote>
  <w:endnote w:type="continuationSeparator" w:id="0">
    <w:p w14:paraId="542B0F27" w14:textId="77777777" w:rsidR="00185006" w:rsidRDefault="00185006" w:rsidP="00EB7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B6D7C" w14:textId="77777777" w:rsidR="00185006" w:rsidRDefault="00185006" w:rsidP="00EB7502">
      <w:r>
        <w:separator/>
      </w:r>
    </w:p>
  </w:footnote>
  <w:footnote w:type="continuationSeparator" w:id="0">
    <w:p w14:paraId="1F3800C0" w14:textId="77777777" w:rsidR="00185006" w:rsidRDefault="00185006" w:rsidP="00EB7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NDQ2sjQzMDY2MjRX0lEKTi0uzszPAykwqQUAlSxGZywAAAA="/>
  </w:docVars>
  <w:rsids>
    <w:rsidRoot w:val="00071810"/>
    <w:rsid w:val="000336F9"/>
    <w:rsid w:val="00071810"/>
    <w:rsid w:val="00151F9F"/>
    <w:rsid w:val="001735AF"/>
    <w:rsid w:val="00185006"/>
    <w:rsid w:val="002739D2"/>
    <w:rsid w:val="002A1733"/>
    <w:rsid w:val="003577E8"/>
    <w:rsid w:val="00420393"/>
    <w:rsid w:val="004B04CC"/>
    <w:rsid w:val="004B1798"/>
    <w:rsid w:val="0058070E"/>
    <w:rsid w:val="005948B4"/>
    <w:rsid w:val="005B3E51"/>
    <w:rsid w:val="00643FD6"/>
    <w:rsid w:val="006A1E21"/>
    <w:rsid w:val="00740427"/>
    <w:rsid w:val="007A79C7"/>
    <w:rsid w:val="007B6C35"/>
    <w:rsid w:val="009F7375"/>
    <w:rsid w:val="00B46AAE"/>
    <w:rsid w:val="00B54D93"/>
    <w:rsid w:val="00C10751"/>
    <w:rsid w:val="00C8784B"/>
    <w:rsid w:val="00E9436D"/>
    <w:rsid w:val="00EA765D"/>
    <w:rsid w:val="00EB7502"/>
    <w:rsid w:val="00F2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5C3E8"/>
  <w15:chartTrackingRefBased/>
  <w15:docId w15:val="{C98AC9BA-7DD0-48CD-9075-CAC540FDF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502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2A173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5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5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502"/>
    <w:rPr>
      <w:sz w:val="18"/>
      <w:szCs w:val="18"/>
    </w:rPr>
  </w:style>
  <w:style w:type="table" w:styleId="a7">
    <w:name w:val="Table Grid"/>
    <w:basedOn w:val="a1"/>
    <w:uiPriority w:val="39"/>
    <w:rsid w:val="00EB7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2A1733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荣华</dc:creator>
  <cp:keywords/>
  <dc:description/>
  <cp:lastModifiedBy>黄 荣华</cp:lastModifiedBy>
  <cp:revision>22</cp:revision>
  <dcterms:created xsi:type="dcterms:W3CDTF">2022-10-20T03:48:00Z</dcterms:created>
  <dcterms:modified xsi:type="dcterms:W3CDTF">2022-11-05T14:32:00Z</dcterms:modified>
</cp:coreProperties>
</file>